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7"/>
        <w:gridCol w:w="2712"/>
        <w:gridCol w:w="2976"/>
      </w:tblGrid>
      <w:tr w:rsidR="007E1701" w:rsidRPr="00DB0D6F" w14:paraId="54026FE6" w14:textId="77777777" w:rsidTr="009D66A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25154" w14:textId="77777777" w:rsidR="007E1701" w:rsidRPr="00DB0D6F" w:rsidRDefault="007E1701" w:rsidP="00FA01A9">
            <w:pPr>
              <w:suppressLineNumbers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val="en-US" w:eastAsia="zh-CN"/>
              </w:rPr>
            </w:pPr>
            <w:r w:rsidRPr="00DB0D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val="en-US" w:eastAsia="zh-CN"/>
              </w:rPr>
              <w:t> </w:t>
            </w:r>
          </w:p>
        </w:tc>
        <w:tc>
          <w:tcPr>
            <w:tcW w:w="27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6D989" w14:textId="77777777" w:rsidR="007E1701" w:rsidRPr="00DB0D6F" w:rsidRDefault="007E1701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zh-CN"/>
              </w:rPr>
              <w:t>Earl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zh-CN"/>
              </w:rPr>
              <w:t>Childhoo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zh-CN"/>
              </w:rPr>
              <w:t xml:space="preserve"> Cohort</w:t>
            </w:r>
          </w:p>
        </w:tc>
        <w:tc>
          <w:tcPr>
            <w:tcW w:w="2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42454" w14:textId="77777777" w:rsidR="007E1701" w:rsidRPr="00DB0D6F" w:rsidRDefault="007E1701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zh-CN"/>
              </w:rPr>
              <w:t>Midd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zh-CN"/>
              </w:rPr>
              <w:t>Childhoo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0"/>
                <w:lang w:eastAsia="zh-CN"/>
              </w:rPr>
              <w:t xml:space="preserve"> Cohort</w:t>
            </w:r>
          </w:p>
        </w:tc>
      </w:tr>
      <w:tr w:rsidR="007E1701" w:rsidRPr="00DB0D6F" w14:paraId="68FD4E41" w14:textId="77777777" w:rsidTr="009D66AC">
        <w:trPr>
          <w:trHeight w:val="315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AC08" w14:textId="77777777" w:rsidR="007E1701" w:rsidRPr="00DB0D6F" w:rsidRDefault="007E1701" w:rsidP="007E1701">
            <w:pPr>
              <w:suppressLineNumbers/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N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3BB2D" w14:textId="68DAFDD8" w:rsidR="007E1701" w:rsidRPr="00DB0D6F" w:rsidRDefault="003D7FAC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47</w:t>
            </w:r>
            <w:r w:rsidR="007B0EC6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6206" w14:textId="77777777" w:rsidR="007E1701" w:rsidRPr="00DB0D6F" w:rsidRDefault="007E1701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512</w:t>
            </w:r>
          </w:p>
        </w:tc>
      </w:tr>
      <w:tr w:rsidR="007E1701" w:rsidRPr="00DB0D6F" w14:paraId="70DEBAEB" w14:textId="77777777" w:rsidTr="009D66AC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F7CB" w14:textId="77777777" w:rsidR="007E1701" w:rsidRPr="00DB0D6F" w:rsidRDefault="00F869F4" w:rsidP="007E1701">
            <w:pPr>
              <w:suppressLineNumbers/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Girls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FAF6" w14:textId="77777777" w:rsidR="007E1701" w:rsidRPr="00DB0D6F" w:rsidRDefault="002B591A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51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B5DD" w14:textId="77777777" w:rsidR="007E1701" w:rsidRPr="00DB0D6F" w:rsidRDefault="00F869F4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51</w:t>
            </w:r>
            <w:r w:rsidR="007E1701"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%</w:t>
            </w:r>
          </w:p>
        </w:tc>
      </w:tr>
      <w:tr w:rsidR="007E1701" w:rsidRPr="00DB0D6F" w14:paraId="1246569D" w14:textId="77777777" w:rsidTr="009D66AC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CF32" w14:textId="77777777" w:rsidR="007E1701" w:rsidRPr="00DB0D6F" w:rsidRDefault="00F869F4" w:rsidP="007E1701">
            <w:pPr>
              <w:suppressLineNumbers/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Right</w:t>
            </w:r>
            <w:r w:rsidR="007E1701"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 </w:t>
            </w:r>
            <w:proofErr w:type="spellStart"/>
            <w:r w:rsidR="007E1701"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handed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7485" w14:textId="31484D16" w:rsidR="007E1701" w:rsidRPr="00DB0D6F" w:rsidRDefault="0093566D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86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1DD5" w14:textId="77777777" w:rsidR="007E1701" w:rsidRPr="00DB0D6F" w:rsidRDefault="00F869F4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87</w:t>
            </w:r>
            <w:r w:rsidR="007E1701"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%</w:t>
            </w:r>
          </w:p>
        </w:tc>
      </w:tr>
      <w:tr w:rsidR="00F869F4" w:rsidRPr="00DB0D6F" w14:paraId="61DD3BF2" w14:textId="77777777" w:rsidTr="009D66AC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7D9B" w14:textId="77777777" w:rsidR="00F869F4" w:rsidRPr="00DB0D6F" w:rsidRDefault="00F869F4" w:rsidP="00F869F4">
            <w:pPr>
              <w:suppressLineNumbers/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Caucasian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8278" w14:textId="1907CD28" w:rsidR="00F869F4" w:rsidRPr="00DB0D6F" w:rsidRDefault="000D61C0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96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034C" w14:textId="77777777" w:rsidR="00F869F4" w:rsidRPr="00DB0D6F" w:rsidRDefault="00F869F4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91 %</w:t>
            </w:r>
          </w:p>
        </w:tc>
      </w:tr>
      <w:tr w:rsidR="00F869F4" w:rsidRPr="00DB0D6F" w14:paraId="2B732BBE" w14:textId="77777777" w:rsidTr="009D66AC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9BBC" w14:textId="77777777" w:rsidR="00F869F4" w:rsidRPr="00DB0D6F" w:rsidRDefault="00F869F4" w:rsidP="00F869F4">
            <w:pPr>
              <w:suppressLineNumbers/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Monozygotic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07FEB" w14:textId="77777777" w:rsidR="00F869F4" w:rsidRPr="00DB0D6F" w:rsidRDefault="001B377F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57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47B0" w14:textId="77777777" w:rsidR="00F869F4" w:rsidRPr="00DB0D6F" w:rsidRDefault="00F869F4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55 %</w:t>
            </w:r>
          </w:p>
        </w:tc>
      </w:tr>
      <w:tr w:rsidR="00F869F4" w:rsidRPr="00DB0D6F" w14:paraId="7E8ECDFB" w14:textId="77777777" w:rsidTr="009D66AC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D4C9" w14:textId="6F36701D" w:rsidR="00F869F4" w:rsidRPr="00DB0D6F" w:rsidRDefault="00F869F4" w:rsidP="00F869F4">
            <w:pPr>
              <w:suppressLineNumbers/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AXIS-I disorder</w:t>
            </w:r>
            <w:r w:rsidR="007B0EC6" w:rsidRPr="007B0EC6">
              <w:rPr>
                <w:rFonts w:ascii="Arial" w:eastAsia="Times New Roman" w:hAnsi="Arial" w:cs="Arial"/>
                <w:color w:val="000000"/>
                <w:sz w:val="24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2F23" w14:textId="6971F42A" w:rsidR="00F869F4" w:rsidRPr="00DB0D6F" w:rsidRDefault="00CA7E95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1EF7" w14:textId="5A4724AC" w:rsidR="00F869F4" w:rsidRPr="00DB0D6F" w:rsidRDefault="00F869F4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1</w:t>
            </w:r>
            <w:r w:rsidR="008C5701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 (</w:t>
            </w: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2.1%</w:t>
            </w: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)</w:t>
            </w: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vertAlign w:val="superscript"/>
                <w:lang w:eastAsia="zh-CN"/>
              </w:rPr>
              <w:t>1</w:t>
            </w:r>
          </w:p>
        </w:tc>
      </w:tr>
      <w:tr w:rsidR="00F869F4" w:rsidRPr="00DB0D6F" w14:paraId="5D05B17A" w14:textId="77777777" w:rsidTr="009D66AC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17E2" w14:textId="77777777" w:rsidR="00F869F4" w:rsidRPr="00DB0D6F" w:rsidRDefault="00F869F4" w:rsidP="00F869F4">
            <w:pPr>
              <w:suppressLineNumbers/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Primar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par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female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E2320" w14:textId="77777777" w:rsidR="00F869F4" w:rsidRPr="00DB0D6F" w:rsidRDefault="001B377F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92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5D4B" w14:textId="77777777" w:rsidR="00F869F4" w:rsidRDefault="00C71683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91 </w:t>
            </w:r>
            <w:r w:rsidR="00F869F4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% </w:t>
            </w:r>
          </w:p>
        </w:tc>
      </w:tr>
      <w:tr w:rsidR="00F869F4" w:rsidRPr="00DB0D6F" w14:paraId="723DD324" w14:textId="77777777" w:rsidTr="009D66AC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8E1B" w14:textId="77777777" w:rsidR="00F869F4" w:rsidRPr="00DB0D6F" w:rsidRDefault="00F869F4" w:rsidP="00F869F4">
            <w:pPr>
              <w:suppressLineNumbers/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SES</w:t>
            </w: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 low</w:t>
            </w:r>
            <w:proofErr w:type="gramEnd"/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 - </w:t>
            </w:r>
            <w:proofErr w:type="spellStart"/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middle</w:t>
            </w:r>
            <w:proofErr w:type="spellEnd"/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 - high</w:t>
            </w:r>
            <w:r>
              <w:rPr>
                <w:rFonts w:ascii="Arial" w:eastAsia="Times New Roman" w:hAnsi="Arial" w:cs="Arial"/>
                <w:color w:val="000000"/>
                <w:sz w:val="24"/>
                <w:szCs w:val="20"/>
                <w:vertAlign w:val="superscript"/>
                <w:lang w:eastAsia="zh-CN"/>
              </w:rPr>
              <w:t>2</w:t>
            </w: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 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67427" w14:textId="335001E0" w:rsidR="00F869F4" w:rsidRPr="00DB0D6F" w:rsidRDefault="00652223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6% - 37% - 55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EDE8" w14:textId="77777777" w:rsidR="00F869F4" w:rsidRPr="00DB0D6F" w:rsidRDefault="00F869F4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9% - 46% - 45%</w:t>
            </w:r>
          </w:p>
        </w:tc>
      </w:tr>
      <w:tr w:rsidR="00F869F4" w:rsidRPr="00DB0D6F" w14:paraId="3551A61B" w14:textId="77777777" w:rsidTr="009D66AC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01A4" w14:textId="77777777" w:rsidR="00F869F4" w:rsidRPr="00DB0D6F" w:rsidRDefault="00F869F4" w:rsidP="00F869F4">
            <w:pPr>
              <w:suppressLineNumbers/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Age (SD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DCA44" w14:textId="77777777" w:rsidR="00F869F4" w:rsidRPr="00DB0D6F" w:rsidRDefault="002B591A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3.86 (0.5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7CCD" w14:textId="77777777" w:rsidR="00F869F4" w:rsidRPr="00DB0D6F" w:rsidRDefault="00F869F4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7.94 (0.67)</w:t>
            </w:r>
          </w:p>
        </w:tc>
      </w:tr>
      <w:tr w:rsidR="00F869F4" w:rsidRPr="00DB0D6F" w14:paraId="254C8CAA" w14:textId="77777777" w:rsidTr="009D66AC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275D" w14:textId="77777777" w:rsidR="00F869F4" w:rsidRPr="00DB0D6F" w:rsidRDefault="00F869F4" w:rsidP="00F869F4">
            <w:pPr>
              <w:suppressLineNumbers/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Age range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CE2F" w14:textId="77777777" w:rsidR="00F869F4" w:rsidRPr="00DB0D6F" w:rsidRDefault="002B591A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2.86-5.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D225" w14:textId="77777777" w:rsidR="00F869F4" w:rsidRPr="00DB0D6F" w:rsidRDefault="00F869F4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7.02-9.68</w:t>
            </w:r>
          </w:p>
        </w:tc>
      </w:tr>
      <w:tr w:rsidR="00F869F4" w:rsidRPr="00C416C9" w14:paraId="4530B401" w14:textId="77777777" w:rsidTr="009D66AC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2A95" w14:textId="0063E51F" w:rsidR="00F869F4" w:rsidRPr="00DB0D6F" w:rsidRDefault="00F869F4" w:rsidP="00F869F4">
            <w:pPr>
              <w:suppressLineNumbers/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</w:pPr>
            <w:proofErr w:type="spellStart"/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Mean</w:t>
            </w:r>
            <w:proofErr w:type="spellEnd"/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 IQ</w:t>
            </w:r>
            <w:r w:rsidR="007B0EC6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 xml:space="preserve"> (S</w:t>
            </w:r>
            <w:r w:rsidRPr="00DB0D6F">
              <w:rPr>
                <w:rFonts w:ascii="Arial" w:eastAsia="Times New Roman" w:hAnsi="Arial" w:cs="Arial"/>
                <w:color w:val="000000"/>
                <w:sz w:val="24"/>
                <w:szCs w:val="20"/>
                <w:lang w:eastAsia="zh-CN"/>
              </w:rPr>
              <w:t>D)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73AEB" w14:textId="5D89A2EA" w:rsidR="00F869F4" w:rsidRPr="00C416C9" w:rsidRDefault="00C416C9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</w:pPr>
            <w:r w:rsidRPr="00C416C9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  <w:t>102.</w:t>
            </w: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  <w:t>89 (10.75</w:t>
            </w:r>
            <w:r w:rsidR="00E85FE0" w:rsidRPr="00C416C9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2A54" w14:textId="77777777" w:rsidR="00F869F4" w:rsidRPr="00C416C9" w:rsidRDefault="00F869F4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</w:pPr>
            <w:r w:rsidRPr="00C416C9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  <w:t>103.58 (11.76)</w:t>
            </w:r>
          </w:p>
        </w:tc>
      </w:tr>
      <w:tr w:rsidR="00F869F4" w:rsidRPr="00C416C9" w14:paraId="478DEA0E" w14:textId="77777777" w:rsidTr="009D66AC">
        <w:trPr>
          <w:trHeight w:val="300"/>
        </w:trPr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65BE2" w14:textId="77777777" w:rsidR="00F869F4" w:rsidRPr="00C416C9" w:rsidRDefault="00F869F4" w:rsidP="00F869F4">
            <w:pPr>
              <w:suppressLineNumbers/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</w:pPr>
            <w:r w:rsidRPr="00C416C9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  <w:t>IQ range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FDEEA" w14:textId="599F120B" w:rsidR="00F869F4" w:rsidRPr="00C416C9" w:rsidRDefault="00C416C9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  <w:t>65</w:t>
            </w:r>
            <w:r w:rsidR="00E85FE0" w:rsidRPr="00C416C9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  <w:t>-13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7B3EA" w14:textId="77777777" w:rsidR="00F869F4" w:rsidRPr="00C416C9" w:rsidRDefault="00F869F4" w:rsidP="00F869F4">
            <w:pPr>
              <w:suppressLineNumbers/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</w:pPr>
            <w:r w:rsidRPr="00C416C9">
              <w:rPr>
                <w:rFonts w:ascii="Arial" w:eastAsia="Times New Roman" w:hAnsi="Arial" w:cs="Arial"/>
                <w:color w:val="000000"/>
                <w:sz w:val="24"/>
                <w:szCs w:val="20"/>
                <w:lang w:val="en-US" w:eastAsia="zh-CN"/>
              </w:rPr>
              <w:t>72.50-137.50</w:t>
            </w:r>
          </w:p>
        </w:tc>
      </w:tr>
      <w:tr w:rsidR="00F869F4" w:rsidRPr="00492950" w14:paraId="4BBEE7C0" w14:textId="77777777" w:rsidTr="009D66AC">
        <w:trPr>
          <w:trHeight w:val="300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F0F5" w14:textId="1359985A" w:rsidR="00F869F4" w:rsidRDefault="00F869F4" w:rsidP="00F869F4">
            <w:pPr>
              <w:suppressLineNumbers/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0"/>
                <w:lang w:val="en-US" w:eastAsia="zh-CN"/>
              </w:rPr>
            </w:pPr>
            <w:r w:rsidRPr="00DB0D6F">
              <w:rPr>
                <w:rFonts w:ascii="Arial" w:eastAsia="Times New Roman" w:hAnsi="Arial" w:cs="Arial"/>
                <w:i/>
                <w:color w:val="000000"/>
                <w:sz w:val="24"/>
                <w:szCs w:val="20"/>
                <w:vertAlign w:val="superscript"/>
                <w:lang w:val="en-US" w:eastAsia="zh-CN"/>
              </w:rPr>
              <w:t>1</w:t>
            </w:r>
            <w:r w:rsidRPr="00DB0D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0"/>
                <w:lang w:val="en-US" w:eastAsia="zh-CN"/>
              </w:rPr>
              <w:t xml:space="preserve"> </w:t>
            </w:r>
            <w:r w:rsidR="0049295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0"/>
                <w:lang w:val="en-US" w:eastAsia="zh-CN"/>
              </w:rPr>
              <w:t>9</w:t>
            </w:r>
            <w:r w:rsidR="00492950" w:rsidRPr="00F869F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0"/>
                <w:lang w:val="en-US" w:eastAsia="zh-CN"/>
              </w:rPr>
              <w:t xml:space="preserve"> </w:t>
            </w:r>
            <w:r w:rsidRPr="00F869F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0"/>
                <w:lang w:val="en-US" w:eastAsia="zh-CN"/>
              </w:rPr>
              <w:t>ADHD</w:t>
            </w:r>
            <w:r w:rsidR="0049295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0"/>
                <w:lang w:val="en-US" w:eastAsia="zh-CN"/>
              </w:rPr>
              <w:t>/ADD</w:t>
            </w:r>
            <w:r w:rsidRPr="00F869F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0"/>
                <w:lang w:val="en-US" w:eastAsia="zh-CN"/>
              </w:rPr>
              <w:t>; 1 PDD-NOS; 1 Generalized Anxiety Disorder</w:t>
            </w:r>
          </w:p>
          <w:p w14:paraId="3120A0A0" w14:textId="77777777" w:rsidR="00F869F4" w:rsidRPr="00DB0D6F" w:rsidRDefault="00F869F4" w:rsidP="00F869F4">
            <w:pPr>
              <w:suppressLineNumbers/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0"/>
                <w:lang w:val="en-US" w:eastAsia="zh-CN"/>
              </w:rPr>
            </w:pPr>
            <w:r w:rsidRPr="00F869F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0"/>
                <w:vertAlign w:val="superscript"/>
                <w:lang w:val="en-US" w:eastAsia="zh-CN"/>
              </w:rPr>
              <w:t>2</w:t>
            </w:r>
            <w:r w:rsidRPr="00DB0D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0"/>
                <w:lang w:val="en-US" w:eastAsia="zh-CN"/>
              </w:rPr>
              <w:t xml:space="preserve"> Social Economic Status, based on parental education</w:t>
            </w:r>
          </w:p>
        </w:tc>
      </w:tr>
    </w:tbl>
    <w:p w14:paraId="75CD917B" w14:textId="77777777" w:rsidR="007E1701" w:rsidRPr="007E1701" w:rsidRDefault="007E1701" w:rsidP="00144388">
      <w:pPr>
        <w:spacing w:after="0"/>
        <w:rPr>
          <w:rFonts w:ascii="Arial" w:hAnsi="Arial" w:cs="Arial"/>
          <w:b/>
          <w:lang w:val="en-US"/>
        </w:rPr>
      </w:pPr>
    </w:p>
    <w:p w14:paraId="6A5308A1" w14:textId="77777777" w:rsidR="007E1701" w:rsidRPr="007E1701" w:rsidRDefault="007E1701" w:rsidP="00144388">
      <w:pPr>
        <w:spacing w:after="0"/>
        <w:rPr>
          <w:rFonts w:ascii="Arial" w:hAnsi="Arial" w:cs="Arial"/>
          <w:b/>
          <w:lang w:val="en-US"/>
        </w:rPr>
      </w:pPr>
    </w:p>
    <w:p w14:paraId="525BF52F" w14:textId="4F30DCB4" w:rsidR="000B3745" w:rsidRPr="00A31769" w:rsidRDefault="00F20633" w:rsidP="000B3745">
      <w:pPr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b/>
          <w:noProof/>
          <w:lang w:val="en-US"/>
        </w:rPr>
        <w:t>Table</w:t>
      </w:r>
      <w:r w:rsidR="000B3745" w:rsidRPr="005D1738">
        <w:rPr>
          <w:rFonts w:ascii="Arial" w:hAnsi="Arial" w:cs="Arial"/>
          <w:b/>
          <w:noProof/>
          <w:lang w:val="en-US"/>
        </w:rPr>
        <w:t xml:space="preserve"> A3</w:t>
      </w:r>
      <w:r w:rsidR="000B3745" w:rsidRPr="00A31769">
        <w:rPr>
          <w:rFonts w:ascii="Arial" w:hAnsi="Arial" w:cs="Arial"/>
          <w:noProof/>
          <w:lang w:val="en-US"/>
        </w:rPr>
        <w:t xml:space="preserve"> </w:t>
      </w:r>
      <w:r w:rsidR="000B3745">
        <w:rPr>
          <w:rFonts w:ascii="Arial" w:hAnsi="Arial" w:cs="Arial"/>
          <w:noProof/>
          <w:lang w:val="en-US"/>
        </w:rPr>
        <w:t xml:space="preserve">Demographics of </w:t>
      </w:r>
      <w:r w:rsidR="000B3745" w:rsidRPr="00A31769">
        <w:rPr>
          <w:rFonts w:ascii="Arial" w:hAnsi="Arial" w:cs="Arial"/>
          <w:noProof/>
          <w:lang w:val="en-US"/>
        </w:rPr>
        <w:t xml:space="preserve">the early childhood cohort (ECC) and middle childhood cohort (MCC). </w:t>
      </w:r>
    </w:p>
    <w:p w14:paraId="1C2686DD" w14:textId="279320BF" w:rsidR="00A31769" w:rsidRPr="00A31769" w:rsidRDefault="00A31769" w:rsidP="00A31769">
      <w:pPr>
        <w:rPr>
          <w:rFonts w:ascii="Arial" w:hAnsi="Arial" w:cs="Arial"/>
          <w:b/>
          <w:lang w:val="en-US"/>
        </w:rPr>
      </w:pPr>
    </w:p>
    <w:p w14:paraId="0D109738" w14:textId="77777777" w:rsidR="00A31769" w:rsidRPr="007B0EC6" w:rsidRDefault="00A31769" w:rsidP="00A317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85E508" w14:textId="77777777" w:rsidR="00A31769" w:rsidRPr="007B0EC6" w:rsidRDefault="00A31769" w:rsidP="00A317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BBEE19A" w14:textId="37480276" w:rsidR="00A31769" w:rsidRPr="007B0EC6" w:rsidRDefault="00A31769" w:rsidP="00A317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E1A610" w14:textId="77777777" w:rsidR="00A31769" w:rsidRPr="007B0EC6" w:rsidRDefault="00A31769" w:rsidP="00A317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AC9AD8" w14:textId="77777777" w:rsidR="00A31769" w:rsidRPr="007B0EC6" w:rsidRDefault="00A31769" w:rsidP="00A317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28B3936" w14:textId="4009D821" w:rsidR="00A31769" w:rsidRPr="007B0EC6" w:rsidRDefault="00A31769" w:rsidP="00A317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1EA5B6" w14:textId="77777777" w:rsidR="00A31769" w:rsidRPr="007B0EC6" w:rsidRDefault="00A31769" w:rsidP="00A317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C7E978" w14:textId="654EE823" w:rsidR="00A31769" w:rsidRDefault="005D1738" w:rsidP="00A317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lastRenderedPageBreak/>
        <w:drawing>
          <wp:inline distT="0" distB="0" distL="0" distR="0" wp14:anchorId="1F2C6115" wp14:editId="79A974F5">
            <wp:extent cx="5760720" cy="5261954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61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7A25A1" w14:textId="2FC09534" w:rsidR="0034049A" w:rsidRPr="00A31769" w:rsidRDefault="00A31769">
      <w:pPr>
        <w:rPr>
          <w:rFonts w:ascii="Arial" w:hAnsi="Arial" w:cs="Arial"/>
          <w:noProof/>
          <w:lang w:val="en-US"/>
        </w:rPr>
      </w:pPr>
      <w:r w:rsidRPr="005D1738">
        <w:rPr>
          <w:rFonts w:ascii="Arial" w:hAnsi="Arial" w:cs="Arial"/>
          <w:b/>
          <w:noProof/>
          <w:lang w:val="en-US"/>
        </w:rPr>
        <w:t>Figure A3.1</w:t>
      </w:r>
      <w:r w:rsidRPr="00A31769">
        <w:rPr>
          <w:rFonts w:ascii="Arial" w:hAnsi="Arial" w:cs="Arial"/>
          <w:noProof/>
          <w:lang w:val="en-US"/>
        </w:rPr>
        <w:t xml:space="preserve"> Parental education level for </w:t>
      </w:r>
      <w:r w:rsidR="005D1738">
        <w:rPr>
          <w:rFonts w:ascii="Arial" w:hAnsi="Arial" w:cs="Arial"/>
          <w:noProof/>
          <w:lang w:val="en-US"/>
        </w:rPr>
        <w:t xml:space="preserve">the primary parent (left panel) and the other parent (right panel) in </w:t>
      </w:r>
      <w:r w:rsidRPr="00A31769">
        <w:rPr>
          <w:rFonts w:ascii="Arial" w:hAnsi="Arial" w:cs="Arial"/>
          <w:noProof/>
          <w:lang w:val="en-US"/>
        </w:rPr>
        <w:t xml:space="preserve">the early childhood cohort (ECC) and middle childhood cohort (MCC). </w:t>
      </w:r>
    </w:p>
    <w:p w14:paraId="7423F40F" w14:textId="77777777" w:rsidR="00A31769" w:rsidRPr="00A31769" w:rsidRDefault="00A31769">
      <w:pPr>
        <w:rPr>
          <w:rFonts w:ascii="Arial" w:hAnsi="Arial" w:cs="Arial"/>
          <w:noProof/>
          <w:lang w:val="en-US"/>
        </w:rPr>
      </w:pPr>
    </w:p>
    <w:p w14:paraId="74462A34" w14:textId="77777777" w:rsidR="0034049A" w:rsidRPr="009D66AC" w:rsidRDefault="0034049A">
      <w:pPr>
        <w:rPr>
          <w:rFonts w:ascii="Arial" w:hAnsi="Arial" w:cs="Arial"/>
          <w:lang w:val="en-US"/>
        </w:rPr>
      </w:pPr>
    </w:p>
    <w:p w14:paraId="3C8BF84C" w14:textId="77777777" w:rsidR="005D1738" w:rsidRDefault="0034049A" w:rsidP="005D1738">
      <w:pPr>
        <w:rPr>
          <w:rFonts w:ascii="Arial" w:hAnsi="Arial" w:cs="Arial"/>
          <w:lang w:val="en-US"/>
        </w:rPr>
      </w:pPr>
      <w:r w:rsidRPr="009D66AC">
        <w:rPr>
          <w:rFonts w:ascii="Arial" w:hAnsi="Arial" w:cs="Arial"/>
          <w:lang w:val="en-US"/>
        </w:rPr>
        <w:br w:type="page"/>
      </w:r>
    </w:p>
    <w:p w14:paraId="72544154" w14:textId="3E8FED54" w:rsidR="005D1738" w:rsidRDefault="005D1738" w:rsidP="005D1738">
      <w:pPr>
        <w:rPr>
          <w:rFonts w:ascii="Arial" w:hAnsi="Arial" w:cs="Arial"/>
          <w:b/>
          <w:noProof/>
          <w:lang w:val="en-US"/>
        </w:rPr>
      </w:pPr>
      <w:r>
        <w:rPr>
          <w:rFonts w:ascii="Arial" w:hAnsi="Arial" w:cs="Arial"/>
          <w:b/>
          <w:noProof/>
          <w:lang w:eastAsia="nl-NL"/>
        </w:rPr>
        <w:lastRenderedPageBreak/>
        <w:drawing>
          <wp:inline distT="0" distB="0" distL="0" distR="0" wp14:anchorId="32908529" wp14:editId="60CBB961">
            <wp:extent cx="5760720" cy="3047960"/>
            <wp:effectExtent l="0" t="0" r="0" b="635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47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F1F688" w14:textId="25323AD9" w:rsidR="005D1738" w:rsidRPr="00A31769" w:rsidRDefault="005D1738" w:rsidP="005D1738">
      <w:pPr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b/>
          <w:noProof/>
          <w:lang w:val="en-US"/>
        </w:rPr>
        <w:t>Figure A3.2</w:t>
      </w:r>
      <w:r w:rsidRPr="00A31769">
        <w:rPr>
          <w:rFonts w:ascii="Arial" w:hAnsi="Arial" w:cs="Arial"/>
          <w:noProof/>
          <w:lang w:val="en-US"/>
        </w:rPr>
        <w:t xml:space="preserve"> </w:t>
      </w:r>
      <w:r>
        <w:rPr>
          <w:rFonts w:ascii="Arial" w:hAnsi="Arial" w:cs="Arial"/>
          <w:noProof/>
          <w:lang w:val="en-US"/>
        </w:rPr>
        <w:t xml:space="preserve">Distribution of estimated inteligence quofficient (IC) for </w:t>
      </w:r>
      <w:r w:rsidRPr="00A31769">
        <w:rPr>
          <w:rFonts w:ascii="Arial" w:hAnsi="Arial" w:cs="Arial"/>
          <w:noProof/>
          <w:lang w:val="en-US"/>
        </w:rPr>
        <w:t>the early childhood cohort (ECC</w:t>
      </w:r>
      <w:r>
        <w:rPr>
          <w:rFonts w:ascii="Arial" w:hAnsi="Arial" w:cs="Arial"/>
          <w:noProof/>
          <w:lang w:val="en-US"/>
        </w:rPr>
        <w:t>, left</w:t>
      </w:r>
      <w:r w:rsidRPr="00A31769">
        <w:rPr>
          <w:rFonts w:ascii="Arial" w:hAnsi="Arial" w:cs="Arial"/>
          <w:noProof/>
          <w:lang w:val="en-US"/>
        </w:rPr>
        <w:t>) and middle childhood cohort (MCC</w:t>
      </w:r>
      <w:r>
        <w:rPr>
          <w:rFonts w:ascii="Arial" w:hAnsi="Arial" w:cs="Arial"/>
          <w:noProof/>
          <w:lang w:val="en-US"/>
        </w:rPr>
        <w:t>, right</w:t>
      </w:r>
      <w:r w:rsidRPr="00A31769">
        <w:rPr>
          <w:rFonts w:ascii="Arial" w:hAnsi="Arial" w:cs="Arial"/>
          <w:noProof/>
          <w:lang w:val="en-US"/>
        </w:rPr>
        <w:t xml:space="preserve">). </w:t>
      </w:r>
    </w:p>
    <w:p w14:paraId="753B0A80" w14:textId="77777777" w:rsidR="0034049A" w:rsidRPr="009D66AC" w:rsidRDefault="0034049A">
      <w:pPr>
        <w:rPr>
          <w:rFonts w:ascii="Arial" w:hAnsi="Arial" w:cs="Arial"/>
          <w:lang w:val="en-US"/>
        </w:rPr>
      </w:pPr>
    </w:p>
    <w:sectPr w:rsidR="0034049A" w:rsidRPr="009D66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B5711"/>
    <w:multiLevelType w:val="hybridMultilevel"/>
    <w:tmpl w:val="ECCCD91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388"/>
    <w:rsid w:val="000B3745"/>
    <w:rsid w:val="000D61C0"/>
    <w:rsid w:val="000E4EC7"/>
    <w:rsid w:val="00144388"/>
    <w:rsid w:val="001B377F"/>
    <w:rsid w:val="001C67FA"/>
    <w:rsid w:val="002B591A"/>
    <w:rsid w:val="0034049A"/>
    <w:rsid w:val="003D7FAC"/>
    <w:rsid w:val="00452F07"/>
    <w:rsid w:val="00492950"/>
    <w:rsid w:val="004D1F1B"/>
    <w:rsid w:val="005D1738"/>
    <w:rsid w:val="005F04E2"/>
    <w:rsid w:val="00652223"/>
    <w:rsid w:val="00741787"/>
    <w:rsid w:val="007B0EC6"/>
    <w:rsid w:val="007E1701"/>
    <w:rsid w:val="0086595E"/>
    <w:rsid w:val="008C5701"/>
    <w:rsid w:val="0093566D"/>
    <w:rsid w:val="00947B6B"/>
    <w:rsid w:val="009D66AC"/>
    <w:rsid w:val="00A31769"/>
    <w:rsid w:val="00C11E79"/>
    <w:rsid w:val="00C416C9"/>
    <w:rsid w:val="00C71683"/>
    <w:rsid w:val="00C74D18"/>
    <w:rsid w:val="00CA7E95"/>
    <w:rsid w:val="00CF390A"/>
    <w:rsid w:val="00D42F38"/>
    <w:rsid w:val="00E85FE0"/>
    <w:rsid w:val="00F20633"/>
    <w:rsid w:val="00F71548"/>
    <w:rsid w:val="00F8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0FE0DE"/>
  <w15:chartTrackingRefBased/>
  <w15:docId w15:val="{250EC7EE-E111-40BD-A380-6531D699A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04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5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9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9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9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9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2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SSC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rberg, M.</dc:creator>
  <cp:keywords/>
  <dc:description/>
  <cp:lastModifiedBy>Microsoft Office User</cp:lastModifiedBy>
  <cp:revision>4</cp:revision>
  <dcterms:created xsi:type="dcterms:W3CDTF">2020-07-13T07:09:00Z</dcterms:created>
  <dcterms:modified xsi:type="dcterms:W3CDTF">2020-07-18T10:42:00Z</dcterms:modified>
</cp:coreProperties>
</file>